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</w:t>
      </w:r>
    </w:p>
    <w:p>
      <w:pPr>
        <w:pStyle w:val="Normal"/>
        <w:rPr/>
      </w:pPr>
      <w:r>
        <w:rPr/>
      </w:r>
    </w:p>
    <w:p>
      <w:pPr>
        <w:pStyle w:val="Heading3"/>
        <w:ind w:left="360" w:hanging="360"/>
        <w:rPr/>
      </w:pPr>
      <w:r>
        <w:rPr>
          <w:rStyle w:val="Labelstablesandfigures"/>
          <w:b w:val="false"/>
        </w:rPr>
        <w:t xml:space="preserve">Appendix 3. </w:t>
      </w:r>
      <w:r>
        <w:rPr>
          <w:rStyle w:val="Labelstablesandfigures"/>
          <w:b/>
        </w:rPr>
        <w:t xml:space="preserve">Direct strand sequence of </w:t>
      </w:r>
      <w:r>
        <w:rPr>
          <w:rStyle w:val="Labelstablesandfigures"/>
          <w:b/>
          <w:i/>
        </w:rPr>
        <w:t>rlukF-PV</w:t>
      </w:r>
      <w:r>
        <w:rPr>
          <w:rStyle w:val="Labelstablesandfigures"/>
          <w:b/>
        </w:rPr>
        <w:t xml:space="preserve"> with </w:t>
      </w:r>
      <w:r>
        <w:rPr>
          <w:rStyle w:val="Labelstablesandfigures"/>
          <w:b w:val="false"/>
        </w:rPr>
        <w:t xml:space="preserve">3ʹ </w:t>
      </w:r>
      <w:r>
        <w:rPr>
          <w:rStyle w:val="Labelstablesandfigures"/>
          <w:b/>
        </w:rPr>
        <w:t xml:space="preserve">terminal </w:t>
      </w:r>
      <w:r>
        <w:rPr>
          <w:rStyle w:val="Labelstablesandfigures"/>
          <w:b w:val="false"/>
        </w:rPr>
        <w:t>6-CAC</w:t>
      </w:r>
      <w:r>
        <w:rPr>
          <w:rStyle w:val="Labelstablesandfigures"/>
          <w:b/>
        </w:rPr>
        <w:t xml:space="preserve"> tag as present in the expression system</w:t>
      </w:r>
    </w:p>
    <w:p>
      <w:pPr>
        <w:pStyle w:val="Style0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sz w:val="16"/>
          <w:szCs w:val="16"/>
        </w:rPr>
        <w:t>...</w:t>
      </w:r>
      <w:r>
        <w:rPr>
          <w:rFonts w:cs="Courier New" w:ascii="Courier New" w:hAnsi="Courier New"/>
          <w:sz w:val="16"/>
        </w:rPr>
        <w:t>ATG</w:t>
      </w:r>
      <w:r>
        <w:rPr>
          <w:rFonts w:cs="Courier New" w:ascii="Courier New" w:hAnsi="Courier New"/>
          <w:sz w:val="16"/>
          <w:szCs w:val="16"/>
        </w:rPr>
        <w:t>GCTCAACATATCACACCTGTAAGTGAGAAAAAGGTTGATGATAAAATTACTTTGTACAAAACAACTGCAACATCA</w:t>
      </w:r>
    </w:p>
    <w:p>
      <w:pPr>
        <w:pStyle w:val="Style0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sz w:val="16"/>
          <w:szCs w:val="16"/>
        </w:rPr>
        <w:t>GATTCCGATAAGTTAAAAATTTCTCAGATTTTAACTTTTAATTTTATTAAAGATAAAAGTTATGATAAAGATACATTAAT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CAAAGCTGCTGGAAACATTTATTCTGGCTATACAAAGCCAAATCCAAAAGACACTATTAGTTCTCAATTTTATTGGG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TCTAAGTACAACATTTCAATTAATTCAGATTCTAATGACTCAGTAAACGTTGTAGATTATGCACCTAAAAATCAAAAT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GAATTTCAAGTACAACAAACGGTAGGTTATTCTTATGGTGGAGATATTAATATCTCTAACGGCTTATCAGGTGGAGG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ATGGTTCAAAATCTTTTTCAGAGACAATTAACTATAAACAAGAAAGCTATAGAACTAGCTTAGATAAAAGAACTAATT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AAAAAATTGGTTGGGATGTTGAAGCACATAAAATTATGAATAATGGTTGGGGACCATATGGCAGAGATAGTTATCAT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ACTTATGGTAATGAAATGTTTTTAGGCTCAAGACAAAGCAACTTAAATGCTGGACAAAACTTCTTGGAATATCACAA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TGCCAGTGTTATCCAGAGGTAACTTCAATCCAGAATTTATTGGTGTCCTATCTCGAAAACAAAACGCTGCAAAAAAAT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AATTACTGTTACTTATCAAAGAGAAATGGATAGATATACAAACTTTTGGAATCAACTTCACTGGATAGGTAATAAT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AAAGATGAAAATAGAGCAACTCATACATCAATTTATGAAGTTGATTGGGAAAATCATACAGTTAAATTAATAGATAC</w:t>
      </w:r>
    </w:p>
    <w:p>
      <w:pPr>
        <w:pStyle w:val="Style0"/>
        <w:numPr>
          <w:ilvl w:val="0"/>
          <w:numId w:val="0"/>
        </w:numPr>
        <w:outlineLvl w:val="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  <w:szCs w:val="16"/>
        </w:rPr>
        <w:t>TCAATCTAAGGAAAAAAATCCTATGAGCCTCGAG</w:t>
      </w:r>
      <w:r>
        <w:rPr>
          <w:rFonts w:cs="Courier New" w:ascii="Courier New" w:hAnsi="Courier New"/>
          <w:b/>
          <w:sz w:val="16"/>
          <w:u w:val="single"/>
        </w:rPr>
        <w:t>CACCACCACCACCACCAC</w:t>
      </w:r>
      <w:r>
        <w:rPr>
          <w:rFonts w:cs="Courier New" w:ascii="Courier New" w:hAnsi="Courier New"/>
          <w:sz w:val="16"/>
          <w:szCs w:val="16"/>
        </w:rPr>
        <w:t>...</w:t>
      </w:r>
    </w:p>
    <w:p>
      <w:pPr>
        <w:pStyle w:val="Normal"/>
        <w:spacing w:before="0" w:after="20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240" w:before="0" w:after="0"/>
      <w:ind w:left="360" w:hanging="360"/>
      <w:outlineLvl w:val="2"/>
    </w:pPr>
    <w:rPr>
      <w:rFonts w:ascii="Times New Roman" w:hAnsi="Times New Roman" w:eastAsia="SimSun;宋体" w:cs="Times New Roman"/>
      <w:b/>
      <w:sz w:val="24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sz w:val="24"/>
      <w:szCs w:val="20"/>
      <w:lang w:val="en-GB"/>
    </w:rPr>
  </w:style>
  <w:style w:type="character" w:styleId="Labelstablesandfigures">
    <w:name w:val="Labels tables and figures"/>
    <w:basedOn w:val="DefaultParagraphFont"/>
    <w:qFormat/>
    <w:rPr>
      <w:rFonts w:ascii="Arial" w:hAnsi="Arial" w:cs="Arial"/>
      <w:b/>
      <w:bCs/>
      <w:color w:val="000000"/>
      <w:sz w:val="2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20:57:00Z</dcterms:created>
  <dc:creator>msales</dc:creator>
  <dc:description/>
  <dc:language>en-US</dc:language>
  <cp:lastModifiedBy>msales</cp:lastModifiedBy>
  <dcterms:modified xsi:type="dcterms:W3CDTF">2013-11-15T20:57:00Z</dcterms:modified>
  <cp:revision>1</cp:revision>
  <dc:subject/>
  <dc:title/>
</cp:coreProperties>
</file>